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Questionnaire of the study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ntrepreneurial intentions</w:t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lang w:val="en-US"/>
        </w:rPr>
        <w:t>I am ready to do anything as an entrepreneur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y professional goal is to be an entrepreneur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will make every effort to establish and maintain my own business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am committed to starting a business in the future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'm seriously thinking of starting my own business.</w:t>
      </w:r>
    </w:p>
    <w:p>
      <w:pPr>
        <w:pStyle w:val="Normal"/>
        <w:numPr>
          <w:ilvl w:val="0"/>
          <w:numId w:val="2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have serious intentions to start my own business one day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Entrepreneurial self-efficacy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think I have the leadership skills needed to start my own busines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think I have reached the level of mental maturity that I can establish my own busines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can generate new business ideas</w:t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lang w:val="en-US"/>
        </w:rPr>
        <w:t>I can develop new methods for production, marketing and management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can capture opportunities for new products and services in the market</w:t>
      </w:r>
    </w:p>
    <w:p>
      <w:pPr>
        <w:pStyle w:val="Normal"/>
        <w:numPr>
          <w:ilvl w:val="0"/>
          <w:numId w:val="6"/>
        </w:numPr>
        <w:rPr/>
      </w:pPr>
      <w:r>
        <w:rPr>
          <w:rFonts w:cs="Arial" w:ascii="Arial" w:hAnsi="Arial"/>
          <w:lang w:val="en-US"/>
        </w:rPr>
        <w:t>I can find new business areas with growth potential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can act quickly to take advantage of opportunitie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can react quickly to unexpected situations</w:t>
      </w:r>
    </w:p>
    <w:p>
      <w:pPr>
        <w:pStyle w:val="Normal"/>
        <w:numPr>
          <w:ilvl w:val="0"/>
          <w:numId w:val="6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do not disturb my morale when faced with negative situation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Locus of control</w:t>
      </w:r>
    </w:p>
    <w:p>
      <w:pPr>
        <w:pStyle w:val="Normal"/>
        <w:numPr>
          <w:ilvl w:val="0"/>
          <w:numId w:val="5"/>
        </w:numPr>
        <w:rPr/>
      </w:pPr>
      <w:r>
        <w:rPr>
          <w:rFonts w:cs="Arial" w:ascii="Arial" w:hAnsi="Arial"/>
          <w:lang w:val="en-US"/>
        </w:rPr>
        <w:t>I believe perseverance and hard work often leads to success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don't believe in luck at work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have more control over events than luck</w:t>
      </w:r>
    </w:p>
    <w:p>
      <w:pPr>
        <w:pStyle w:val="Normal"/>
        <w:numPr>
          <w:ilvl w:val="0"/>
          <w:numId w:val="5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never give up if I fail a job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University environment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y education at the university allows me to see the opportunities in the market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y university encourages students to progress towards their own ideas and ideal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My university education encourages me to start my own business</w:t>
      </w:r>
    </w:p>
    <w:p>
      <w:pPr>
        <w:pStyle w:val="Normal"/>
        <w:numPr>
          <w:ilvl w:val="0"/>
          <w:numId w:val="4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e creative atmosphere at my university encourages me to start a new busines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Business knowledge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hose who start their own business must have a clear knowledge of technology and business environment</w:t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lang w:val="en-US"/>
        </w:rPr>
        <w:t>People who will start their own business must have sufficient experience and skills</w:t>
      </w:r>
    </w:p>
    <w:p>
      <w:pPr>
        <w:pStyle w:val="Normal"/>
        <w:numPr>
          <w:ilvl w:val="0"/>
          <w:numId w:val="3"/>
        </w:numPr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 can access information that can help me starting my own busines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134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bCs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rFonts w:ascii="Arial" w:hAnsi="Arial" w:cs="Arial"/>
      <w:b/>
      <w:bCs/>
      <w:sz w:val="28"/>
      <w:szCs w:val="24"/>
    </w:rPr>
  </w:style>
  <w:style w:type="character" w:styleId="BodyTextChar">
    <w:name w:val="Body Text Char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4T13:58:00Z</dcterms:created>
  <dc:creator>Harun ŞEŞEN</dc:creator>
  <dc:description/>
  <cp:keywords/>
  <dc:language>en-US</dc:language>
  <cp:lastModifiedBy>lau2</cp:lastModifiedBy>
  <cp:lastPrinted>2010-05-02T22:07:00Z</cp:lastPrinted>
  <dcterms:modified xsi:type="dcterms:W3CDTF">2019-12-04T14:12:00Z</dcterms:modified>
  <cp:revision>4</cp:revision>
  <dc:subject/>
  <dc:title>ÖĞRENEN ORGANİZASYON BOYUTLARI ANKETİ</dc:title>
</cp:coreProperties>
</file>